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0D8E0" w14:textId="77777777" w:rsidR="003C3D27" w:rsidRDefault="003C3D27" w:rsidP="00027923">
      <w:pPr>
        <w:ind w:left="-142" w:right="-427"/>
      </w:pPr>
    </w:p>
    <w:p w14:paraId="42D84050" w14:textId="63CBBD74" w:rsidR="00350755" w:rsidRPr="00A13042" w:rsidRDefault="00350755" w:rsidP="009126A7">
      <w:pPr>
        <w:tabs>
          <w:tab w:val="left" w:pos="8364"/>
        </w:tabs>
        <w:spacing w:line="276" w:lineRule="auto"/>
        <w:ind w:left="-426" w:right="-427"/>
        <w:jc w:val="both"/>
        <w:rPr>
          <w:rFonts w:ascii="Times New Roman" w:hAnsi="Times New Roman" w:cs="Times New Roman"/>
          <w:b/>
          <w:bCs/>
          <w:lang w:val="en-GB"/>
        </w:rPr>
      </w:pPr>
      <w:r w:rsidRPr="00350755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090B59">
        <w:rPr>
          <w:rFonts w:ascii="Times New Roman" w:hAnsi="Times New Roman" w:cs="Times New Roman"/>
          <w:b/>
          <w:bCs/>
          <w:lang w:val="en-GB"/>
        </w:rPr>
        <w:t>1</w:t>
      </w:r>
      <w:r>
        <w:rPr>
          <w:rFonts w:ascii="Times New Roman" w:hAnsi="Times New Roman" w:cs="Times New Roman"/>
          <w:lang w:val="en-GB"/>
        </w:rPr>
        <w:t>.</w:t>
      </w:r>
      <w:r w:rsidRPr="00350755">
        <w:rPr>
          <w:rFonts w:ascii="Times New Roman" w:hAnsi="Times New Roman" w:cs="Times New Roman"/>
          <w:lang w:val="en-GB"/>
        </w:rPr>
        <w:t xml:space="preserve"> </w:t>
      </w:r>
      <w:r w:rsidR="00E61393" w:rsidRPr="00A13042">
        <w:rPr>
          <w:rFonts w:ascii="Times New Roman" w:hAnsi="Times New Roman" w:cs="Times New Roman"/>
          <w:b/>
          <w:bCs/>
          <w:lang w:val="en-GB"/>
        </w:rPr>
        <w:t>A</w:t>
      </w:r>
      <w:r w:rsidRPr="00A13042">
        <w:rPr>
          <w:rFonts w:ascii="Times New Roman" w:hAnsi="Times New Roman" w:cs="Times New Roman"/>
          <w:b/>
          <w:bCs/>
          <w:lang w:val="en-GB"/>
        </w:rPr>
        <w:t xml:space="preserve">nalysis of </w:t>
      </w:r>
      <w:r w:rsidR="00E61393" w:rsidRPr="00A13042">
        <w:rPr>
          <w:rFonts w:ascii="Times New Roman" w:hAnsi="Times New Roman" w:cs="Times New Roman"/>
          <w:b/>
          <w:bCs/>
          <w:lang w:val="en-GB"/>
        </w:rPr>
        <w:t xml:space="preserve">variance </w:t>
      </w:r>
      <w:r w:rsidR="00090B59">
        <w:rPr>
          <w:rFonts w:ascii="Times New Roman" w:hAnsi="Times New Roman" w:cs="Times New Roman"/>
          <w:b/>
          <w:bCs/>
          <w:lang w:val="en-GB"/>
        </w:rPr>
        <w:t>(ANOVA) models used for analyses</w:t>
      </w:r>
      <w:r w:rsidR="00D6758D">
        <w:rPr>
          <w:rFonts w:ascii="Times New Roman" w:hAnsi="Times New Roman" w:cs="Times New Roman"/>
          <w:b/>
          <w:bCs/>
          <w:lang w:val="en-GB"/>
        </w:rPr>
        <w:t>.</w:t>
      </w:r>
      <w:r w:rsidR="00090B59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F837A0">
        <w:rPr>
          <w:rFonts w:ascii="Times New Roman" w:hAnsi="Times New Roman" w:cs="Times New Roman"/>
          <w:b/>
          <w:bCs/>
          <w:lang w:val="en-GB"/>
        </w:rPr>
        <w:t>R,</w:t>
      </w:r>
      <w:r w:rsidR="00F830D1">
        <w:rPr>
          <w:rFonts w:ascii="Times New Roman" w:hAnsi="Times New Roman" w:cs="Times New Roman"/>
          <w:b/>
          <w:bCs/>
          <w:lang w:val="en-GB"/>
        </w:rPr>
        <w:t xml:space="preserve"> response variable; M, </w:t>
      </w:r>
      <w:r w:rsidR="00F2684D">
        <w:rPr>
          <w:rFonts w:ascii="Times New Roman" w:hAnsi="Times New Roman" w:cs="Times New Roman"/>
          <w:b/>
          <w:bCs/>
          <w:lang w:val="en-GB"/>
        </w:rPr>
        <w:t xml:space="preserve">plant </w:t>
      </w:r>
      <w:r w:rsidR="00F830D1">
        <w:rPr>
          <w:rFonts w:ascii="Times New Roman" w:hAnsi="Times New Roman" w:cs="Times New Roman"/>
          <w:b/>
          <w:bCs/>
          <w:lang w:val="en-GB"/>
        </w:rPr>
        <w:t xml:space="preserve">material; C, cross; </w:t>
      </w:r>
      <w:r w:rsidR="00090B59">
        <w:rPr>
          <w:rFonts w:ascii="Times New Roman" w:hAnsi="Times New Roman" w:cs="Times New Roman"/>
          <w:b/>
          <w:bCs/>
          <w:lang w:val="en-GB"/>
        </w:rPr>
        <w:t>T, germplasm type; G, genotype</w:t>
      </w:r>
      <w:r w:rsidR="00F830D1">
        <w:rPr>
          <w:rFonts w:ascii="Times New Roman" w:hAnsi="Times New Roman" w:cs="Times New Roman"/>
          <w:b/>
          <w:bCs/>
          <w:lang w:val="en-GB"/>
        </w:rPr>
        <w:t xml:space="preserve"> or line</w:t>
      </w:r>
      <w:r w:rsidR="00090B59">
        <w:rPr>
          <w:rFonts w:ascii="Times New Roman" w:hAnsi="Times New Roman" w:cs="Times New Roman"/>
          <w:b/>
          <w:bCs/>
          <w:lang w:val="en-GB"/>
        </w:rPr>
        <w:t>; E, environment; L, location; Y, year; C</w:t>
      </w:r>
      <w:r w:rsidR="00396E87">
        <w:rPr>
          <w:rFonts w:ascii="Times New Roman" w:hAnsi="Times New Roman" w:cs="Times New Roman"/>
          <w:b/>
          <w:bCs/>
          <w:lang w:val="en-GB"/>
        </w:rPr>
        <w:t>r</w:t>
      </w:r>
      <w:r w:rsidR="00090B59">
        <w:rPr>
          <w:rFonts w:ascii="Times New Roman" w:hAnsi="Times New Roman" w:cs="Times New Roman"/>
          <w:b/>
          <w:bCs/>
          <w:lang w:val="en-GB"/>
        </w:rPr>
        <w:t xml:space="preserve">, </w:t>
      </w:r>
      <w:r w:rsidR="00396E87">
        <w:rPr>
          <w:rFonts w:ascii="Times New Roman" w:hAnsi="Times New Roman" w:cs="Times New Roman"/>
          <w:b/>
          <w:bCs/>
          <w:lang w:val="en-GB"/>
        </w:rPr>
        <w:t>cropping</w:t>
      </w:r>
      <w:r w:rsidR="00090B59">
        <w:rPr>
          <w:rFonts w:ascii="Times New Roman" w:hAnsi="Times New Roman" w:cs="Times New Roman"/>
          <w:b/>
          <w:bCs/>
          <w:lang w:val="en-GB"/>
        </w:rPr>
        <w:t xml:space="preserve"> condition (pure or mixed stand); B, randomized complete block; </w:t>
      </w:r>
      <w:r w:rsidR="00F830D1">
        <w:rPr>
          <w:rFonts w:ascii="Times New Roman" w:hAnsi="Times New Roman" w:cs="Times New Roman"/>
          <w:b/>
          <w:bCs/>
          <w:lang w:val="en-GB"/>
        </w:rPr>
        <w:t xml:space="preserve">e, </w:t>
      </w:r>
      <w:r w:rsidR="009126A7">
        <w:rPr>
          <w:rFonts w:ascii="Times New Roman" w:hAnsi="Times New Roman" w:cs="Times New Roman"/>
          <w:b/>
          <w:bCs/>
          <w:lang w:val="en-GB"/>
        </w:rPr>
        <w:t>(</w:t>
      </w:r>
      <w:r w:rsidR="00F830D1">
        <w:rPr>
          <w:rFonts w:ascii="Times New Roman" w:hAnsi="Times New Roman" w:cs="Times New Roman"/>
          <w:b/>
          <w:bCs/>
          <w:lang w:val="en-GB"/>
        </w:rPr>
        <w:t>pooled</w:t>
      </w:r>
      <w:r w:rsidR="009126A7">
        <w:rPr>
          <w:rFonts w:ascii="Times New Roman" w:hAnsi="Times New Roman" w:cs="Times New Roman"/>
          <w:b/>
          <w:bCs/>
          <w:lang w:val="en-GB"/>
        </w:rPr>
        <w:t>)</w:t>
      </w:r>
      <w:r w:rsidR="00F830D1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126A7">
        <w:rPr>
          <w:rFonts w:ascii="Times New Roman" w:hAnsi="Times New Roman" w:cs="Times New Roman"/>
          <w:b/>
          <w:bCs/>
          <w:lang w:val="en-GB"/>
        </w:rPr>
        <w:t xml:space="preserve">experiment </w:t>
      </w:r>
      <w:r w:rsidR="00F830D1">
        <w:rPr>
          <w:rFonts w:ascii="Times New Roman" w:hAnsi="Times New Roman" w:cs="Times New Roman"/>
          <w:b/>
          <w:bCs/>
          <w:lang w:val="en-GB"/>
        </w:rPr>
        <w:t>error</w:t>
      </w:r>
      <w:r w:rsidR="007A2A45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10508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214"/>
        <w:gridCol w:w="160"/>
      </w:tblGrid>
      <w:tr w:rsidR="00090B59" w:rsidRPr="00C825BB" w14:paraId="18636786" w14:textId="77777777" w:rsidTr="009126A7">
        <w:trPr>
          <w:trHeight w:val="6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281074" w14:textId="76F64E9A" w:rsidR="00090B59" w:rsidRPr="00C825BB" w:rsidRDefault="00090B59" w:rsidP="0002792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it-IT"/>
              </w:rPr>
            </w:pPr>
            <w:r>
              <w:rPr>
                <w:rFonts w:ascii="Times New Roman" w:hAnsi="Times New Roman" w:cs="Times New Roman"/>
                <w:color w:val="000000"/>
              </w:rPr>
              <w:t>ANOVA model</w:t>
            </w:r>
          </w:p>
        </w:tc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C38B7" w14:textId="2BA67918" w:rsidR="00090B59" w:rsidRPr="00C825BB" w:rsidRDefault="00090B59" w:rsidP="009126A7">
            <w:pPr>
              <w:spacing w:after="0" w:line="276" w:lineRule="auto"/>
              <w:ind w:left="-68" w:right="-214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del</w:t>
            </w:r>
            <w:r w:rsidR="00F830D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effect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252E9" w14:textId="77777777" w:rsidR="00090B59" w:rsidRPr="00C825BB" w:rsidRDefault="00090B59" w:rsidP="00027923">
            <w:pPr>
              <w:spacing w:after="0" w:line="276" w:lineRule="auto"/>
              <w:ind w:left="-68" w:right="-427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090B59" w:rsidRPr="00F837A0" w14:paraId="353BE191" w14:textId="77777777" w:rsidTr="009126A7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8873FF8" w14:textId="41B4D5D9" w:rsidR="00090B59" w:rsidRPr="00D62101" w:rsidRDefault="00090B59" w:rsidP="0002792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it-IT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7ADE117" w14:textId="51321B2F" w:rsidR="00090B59" w:rsidRPr="00F837A0" w:rsidRDefault="00F837A0" w:rsidP="009126A7">
            <w:pPr>
              <w:spacing w:after="0" w:line="276" w:lineRule="auto"/>
              <w:ind w:left="-68" w:right="-214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</w:t>
            </w:r>
            <w:r w:rsidR="00F830D1" w:rsidRPr="00F837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= M + C + G(M C) + B + M×C +</w:t>
            </w:r>
            <w:r w:rsidR="00E815EA" w:rsidRPr="00F837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×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 + e</w:t>
            </w:r>
            <w:r w:rsidR="00F830D1" w:rsidRPr="00F837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596620A" w14:textId="77777777" w:rsidR="00090B59" w:rsidRPr="00F837A0" w:rsidRDefault="00090B59" w:rsidP="00027923">
            <w:pPr>
              <w:spacing w:after="0" w:line="276" w:lineRule="auto"/>
              <w:ind w:left="-68" w:right="-427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090B59" w:rsidRPr="00F837A0" w14:paraId="1030A329" w14:textId="77777777" w:rsidTr="009126A7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5204AD0" w14:textId="381FEEAF" w:rsidR="00090B59" w:rsidRPr="00C825BB" w:rsidRDefault="00090B59" w:rsidP="00027923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2E2F5A3" w14:textId="678BE5AC" w:rsidR="00090B59" w:rsidRPr="00F837A0" w:rsidRDefault="00F837A0" w:rsidP="009126A7">
            <w:pPr>
              <w:spacing w:after="0" w:line="276" w:lineRule="auto"/>
              <w:ind w:left="-68" w:right="-21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37A0">
              <w:rPr>
                <w:rFonts w:ascii="Times New Roman" w:hAnsi="Times New Roman" w:cs="Times New Roman"/>
                <w:color w:val="000000"/>
                <w:lang w:val="en-US"/>
              </w:rPr>
              <w:t xml:space="preserve">R = 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M + C + G(M C) + 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Y + 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(Y) + 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×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+ 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×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Y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+ C×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Y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+ G(M C)×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Y + 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×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(Y) + e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C003CFD" w14:textId="77777777" w:rsidR="00090B59" w:rsidRPr="00C825BB" w:rsidRDefault="00090B59" w:rsidP="00027923">
            <w:pPr>
              <w:spacing w:after="0" w:line="276" w:lineRule="auto"/>
              <w:ind w:left="-68" w:right="-427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090B59" w:rsidRPr="00C825BB" w14:paraId="5727393D" w14:textId="77777777" w:rsidTr="009126A7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4C2A8A1" w14:textId="7C1C0B57" w:rsidR="00090B59" w:rsidRPr="00C825BB" w:rsidRDefault="00090B59" w:rsidP="00027923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ACC1E80" w14:textId="72D39675" w:rsidR="00090B59" w:rsidRPr="00C825BB" w:rsidRDefault="000B16D9" w:rsidP="009126A7">
            <w:pPr>
              <w:spacing w:after="0" w:line="276" w:lineRule="auto"/>
              <w:ind w:left="-68" w:right="-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 = G + E + B(E) + G</w:t>
            </w:r>
            <w:r w:rsidRPr="00F837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 + e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210E1C" w14:textId="77777777" w:rsidR="00090B59" w:rsidRPr="00C825BB" w:rsidRDefault="00090B59" w:rsidP="00027923">
            <w:pPr>
              <w:spacing w:after="0" w:line="276" w:lineRule="auto"/>
              <w:ind w:left="-68" w:right="-427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090B59" w:rsidRPr="00027923" w14:paraId="65CEF2DD" w14:textId="77777777" w:rsidTr="009126A7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1EC84BD" w14:textId="6CE80039" w:rsidR="00090B59" w:rsidRPr="009126A7" w:rsidRDefault="00090B59" w:rsidP="0002792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9AD0202" w14:textId="1EBD31B0" w:rsidR="00090B59" w:rsidRPr="00027923" w:rsidRDefault="000B16D9" w:rsidP="009126A7">
            <w:pPr>
              <w:spacing w:after="0" w:line="276" w:lineRule="auto"/>
              <w:ind w:left="-68" w:right="-214"/>
              <w:rPr>
                <w:rFonts w:ascii="Times New Roman" w:hAnsi="Times New Roman" w:cs="Times New Roman"/>
                <w:color w:val="000000"/>
              </w:rPr>
            </w:pPr>
            <w:r w:rsidRPr="00027923">
              <w:rPr>
                <w:rFonts w:ascii="Times New Roman" w:hAnsi="Times New Roman" w:cs="Times New Roman"/>
                <w:color w:val="000000"/>
              </w:rPr>
              <w:t>R = T + G(</w:t>
            </w:r>
            <w:r w:rsidR="00027923">
              <w:rPr>
                <w:rFonts w:ascii="Times New Roman" w:hAnsi="Times New Roman" w:cs="Times New Roman"/>
                <w:color w:val="000000"/>
              </w:rPr>
              <w:t>T</w:t>
            </w:r>
            <w:r w:rsidRPr="00027923">
              <w:rPr>
                <w:rFonts w:ascii="Times New Roman" w:hAnsi="Times New Roman" w:cs="Times New Roman"/>
                <w:color w:val="000000"/>
              </w:rPr>
              <w:t xml:space="preserve">) + L + Y + </w:t>
            </w:r>
            <w:r w:rsidR="00027923">
              <w:rPr>
                <w:rFonts w:ascii="Times New Roman" w:hAnsi="Times New Roman" w:cs="Times New Roman"/>
                <w:color w:val="000000"/>
              </w:rPr>
              <w:t xml:space="preserve">B(L Y) </w:t>
            </w:r>
            <w:r w:rsidR="005F0D34"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="00027923" w:rsidRPr="00027923">
              <w:rPr>
                <w:rFonts w:ascii="Times New Roman" w:hAnsi="Times New Roman" w:cs="Times New Roman"/>
                <w:color w:val="000000"/>
              </w:rPr>
              <w:t>T</w:t>
            </w:r>
            <w:r w:rsidR="00027923"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×</w:t>
            </w:r>
            <w:r w:rsidR="00027923"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L + </w:t>
            </w:r>
            <w:r w:rsidR="00027923" w:rsidRPr="00027923">
              <w:rPr>
                <w:rFonts w:ascii="Times New Roman" w:hAnsi="Times New Roman" w:cs="Times New Roman"/>
                <w:color w:val="000000"/>
              </w:rPr>
              <w:t>T</w:t>
            </w:r>
            <w:r w:rsidR="00027923"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×</w:t>
            </w:r>
            <w:r w:rsidR="00027923"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  <w:r w:rsidR="00027923"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</w:t>
            </w:r>
            <w:r w:rsidR="00027923" w:rsidRPr="0002792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27923" w:rsidRPr="00027923">
              <w:rPr>
                <w:rFonts w:ascii="Times New Roman" w:hAnsi="Times New Roman" w:cs="Times New Roman"/>
                <w:color w:val="000000"/>
              </w:rPr>
              <w:t>T</w:t>
            </w:r>
            <w:r w:rsidR="00027923"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×L×</w:t>
            </w:r>
            <w:r w:rsidR="00027923"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  <w:r w:rsidR="00027923"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</w:t>
            </w:r>
            <w:r w:rsidR="00027923"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(</w:t>
            </w:r>
            <w:r w:rsidR="00027923" w:rsidRPr="00027923">
              <w:rPr>
                <w:rFonts w:ascii="Times New Roman" w:hAnsi="Times New Roman" w:cs="Times New Roman"/>
                <w:color w:val="000000"/>
              </w:rPr>
              <w:t>T</w:t>
            </w:r>
            <w:r w:rsidR="00027923" w:rsidRPr="00027923">
              <w:rPr>
                <w:rFonts w:ascii="Times New Roman" w:hAnsi="Times New Roman" w:cs="Times New Roman"/>
                <w:color w:val="000000"/>
              </w:rPr>
              <w:t>)</w:t>
            </w:r>
            <w:r w:rsidR="00027923"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×L + </w:t>
            </w:r>
            <w:r w:rsid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(</w:t>
            </w:r>
            <w:r w:rsidR="00027923" w:rsidRPr="00027923">
              <w:rPr>
                <w:rFonts w:ascii="Times New Roman" w:hAnsi="Times New Roman" w:cs="Times New Roman"/>
                <w:color w:val="000000"/>
              </w:rPr>
              <w:t>T</w:t>
            </w:r>
            <w:r w:rsidR="00027923">
              <w:rPr>
                <w:rFonts w:ascii="Times New Roman" w:hAnsi="Times New Roman" w:cs="Times New Roman"/>
                <w:color w:val="000000"/>
              </w:rPr>
              <w:t>)</w:t>
            </w:r>
            <w:r w:rsidR="00027923"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×Y +</w:t>
            </w:r>
            <w:r w:rsidR="00027923" w:rsidRPr="0002792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27923">
              <w:rPr>
                <w:rFonts w:ascii="Times New Roman" w:hAnsi="Times New Roman" w:cs="Times New Roman"/>
                <w:color w:val="000000"/>
              </w:rPr>
              <w:t>G(</w:t>
            </w:r>
            <w:r w:rsidR="00027923" w:rsidRPr="00027923">
              <w:rPr>
                <w:rFonts w:ascii="Times New Roman" w:hAnsi="Times New Roman" w:cs="Times New Roman"/>
                <w:color w:val="000000"/>
              </w:rPr>
              <w:t>T</w:t>
            </w:r>
            <w:r w:rsidR="00027923">
              <w:rPr>
                <w:rFonts w:ascii="Times New Roman" w:hAnsi="Times New Roman" w:cs="Times New Roman"/>
                <w:color w:val="000000"/>
              </w:rPr>
              <w:t>)</w:t>
            </w:r>
            <w:r w:rsidR="00027923"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×L×Y +</w:t>
            </w:r>
            <w:r w:rsid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L</w:t>
            </w:r>
            <w:r w:rsidR="00027923"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×Y</w:t>
            </w:r>
            <w:r w:rsid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e</w:t>
            </w:r>
            <w:r w:rsidR="009126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  <w:r w:rsid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8D1E43" w14:textId="77777777" w:rsidR="00090B59" w:rsidRPr="00027923" w:rsidRDefault="00090B59" w:rsidP="00027923">
            <w:pPr>
              <w:spacing w:after="0" w:line="276" w:lineRule="auto"/>
              <w:ind w:left="-68" w:right="-427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2684D" w:rsidRPr="009126A7" w14:paraId="336DC6CE" w14:textId="77777777" w:rsidTr="009126A7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5493989" w14:textId="2412FB21" w:rsidR="00F2684D" w:rsidRPr="00C825BB" w:rsidRDefault="00F2684D" w:rsidP="00F268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5313002" w14:textId="19324309" w:rsidR="00F2684D" w:rsidRPr="009126A7" w:rsidRDefault="00F2684D" w:rsidP="009126A7">
            <w:pPr>
              <w:spacing w:after="0" w:line="276" w:lineRule="auto"/>
              <w:ind w:left="-68" w:right="-214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 xml:space="preserve">R = 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 xml:space="preserve"> + G(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 xml:space="preserve">) + L + B(L) 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>+ M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×L + G(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×L + e</w:t>
            </w:r>
            <w:r w:rsidR="009126A7" w:rsidRPr="009126A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a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44703E9" w14:textId="77777777" w:rsidR="00F2684D" w:rsidRPr="009126A7" w:rsidRDefault="00F2684D" w:rsidP="00F2684D">
            <w:pPr>
              <w:spacing w:after="0" w:line="276" w:lineRule="auto"/>
              <w:ind w:left="-68" w:right="-427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F2684D" w:rsidRPr="009126A7" w14:paraId="25CDC38B" w14:textId="77777777" w:rsidTr="009126A7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570996A" w14:textId="2C946FE0" w:rsidR="00F2684D" w:rsidRPr="00C825BB" w:rsidRDefault="00F2684D" w:rsidP="00F268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BBA436A" w14:textId="38428277" w:rsidR="00F2684D" w:rsidRPr="009126A7" w:rsidRDefault="009126A7" w:rsidP="009126A7">
            <w:pPr>
              <w:spacing w:after="0" w:line="276" w:lineRule="auto"/>
              <w:ind w:left="-68" w:right="-214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 xml:space="preserve">R = M + G(M) + 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 xml:space="preserve"> + B(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>) + M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×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Y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+ G(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>M)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×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Y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+ 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a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8EF0CE1" w14:textId="77777777" w:rsidR="00F2684D" w:rsidRPr="009126A7" w:rsidRDefault="00F2684D" w:rsidP="00F2684D">
            <w:pPr>
              <w:spacing w:after="0" w:line="276" w:lineRule="auto"/>
              <w:ind w:left="-68" w:right="-427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F2684D" w:rsidRPr="009126A7" w14:paraId="5D58389D" w14:textId="77777777" w:rsidTr="009126A7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1D380FD" w14:textId="1B5D7DA6" w:rsidR="00F2684D" w:rsidRPr="009126A7" w:rsidRDefault="009126A7" w:rsidP="00F2684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A084D6B" w14:textId="6A93F308" w:rsidR="00F2684D" w:rsidRPr="00C825BB" w:rsidRDefault="009126A7" w:rsidP="009126A7">
            <w:pPr>
              <w:spacing w:after="0" w:line="276" w:lineRule="auto"/>
              <w:ind w:left="-68" w:right="-214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 xml:space="preserve">R = M + G(M)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 xml:space="preserve"> B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+ 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a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36824CA" w14:textId="77777777" w:rsidR="00F2684D" w:rsidRPr="00C825BB" w:rsidRDefault="00F2684D" w:rsidP="00F2684D">
            <w:pPr>
              <w:spacing w:after="0" w:line="276" w:lineRule="auto"/>
              <w:ind w:left="-68" w:right="-427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F2684D" w:rsidRPr="00BC4A52" w14:paraId="13E39A8C" w14:textId="77777777" w:rsidTr="009126A7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C80DA12" w14:textId="045EAA9F" w:rsidR="00F2684D" w:rsidRPr="00C825BB" w:rsidRDefault="00F2684D" w:rsidP="00F2684D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63AA1C2" w14:textId="40D09E18" w:rsidR="00F2684D" w:rsidRPr="00C825BB" w:rsidRDefault="00BC4A52" w:rsidP="009126A7">
            <w:pPr>
              <w:spacing w:after="0" w:line="276" w:lineRule="auto"/>
              <w:ind w:left="-68" w:right="-214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 xml:space="preserve">R = G + Y + B(Y) + 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G×Y + e  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8163F0" w14:textId="77777777" w:rsidR="00F2684D" w:rsidRPr="00C825BB" w:rsidRDefault="00F2684D" w:rsidP="00F2684D">
            <w:pPr>
              <w:spacing w:after="0" w:line="276" w:lineRule="auto"/>
              <w:ind w:left="-68" w:right="-427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F2684D" w:rsidRPr="00C825BB" w14:paraId="6EB19A86" w14:textId="77777777" w:rsidTr="009126A7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DACB4B8" w14:textId="610483DB" w:rsidR="00F2684D" w:rsidRPr="00C825BB" w:rsidRDefault="00BC4A52" w:rsidP="00F2684D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59DB1BE" w14:textId="59430CA2" w:rsidR="00F2684D" w:rsidRPr="00C825BB" w:rsidRDefault="00BC4A52" w:rsidP="009126A7">
            <w:pPr>
              <w:spacing w:after="0" w:line="276" w:lineRule="auto"/>
              <w:ind w:left="-68" w:right="-214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 xml:space="preserve">R = G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+ </w:t>
            </w:r>
            <w:r w:rsidRPr="009126A7">
              <w:rPr>
                <w:rFonts w:ascii="Times New Roman" w:hAnsi="Times New Roman" w:cs="Times New Roman"/>
                <w:color w:val="000000"/>
                <w:lang w:val="en-US"/>
              </w:rPr>
              <w:t>B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9126A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+ e  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906A33F" w14:textId="77777777" w:rsidR="00F2684D" w:rsidRPr="00C825BB" w:rsidRDefault="00F2684D" w:rsidP="00F2684D">
            <w:pPr>
              <w:spacing w:after="0" w:line="276" w:lineRule="auto"/>
              <w:ind w:left="-68" w:right="-427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F2684D" w:rsidRPr="00C825BB" w14:paraId="3238CFDC" w14:textId="77777777" w:rsidTr="009126A7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E820370" w14:textId="030615D2" w:rsidR="00F2684D" w:rsidRPr="00C825BB" w:rsidRDefault="00BC4A52" w:rsidP="00F2684D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CCAA3CC" w14:textId="666BF55E" w:rsidR="00F2684D" w:rsidRPr="005F0D34" w:rsidRDefault="005F0D34" w:rsidP="009126A7">
            <w:pPr>
              <w:spacing w:after="0" w:line="276" w:lineRule="auto"/>
              <w:ind w:left="-68" w:right="-214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7923">
              <w:rPr>
                <w:rFonts w:ascii="Times New Roman" w:hAnsi="Times New Roman" w:cs="Times New Roman"/>
                <w:color w:val="000000"/>
              </w:rPr>
              <w:t>R = T + G(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027923">
              <w:rPr>
                <w:rFonts w:ascii="Times New Roman" w:hAnsi="Times New Roman" w:cs="Times New Roman"/>
                <w:color w:val="000000"/>
              </w:rPr>
              <w:t xml:space="preserve">) + 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027923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B(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 xml:space="preserve">) </w:t>
            </w:r>
            <w:r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+ </w:t>
            </w:r>
            <w:r w:rsidRPr="00027923">
              <w:rPr>
                <w:rFonts w:ascii="Times New Roman" w:hAnsi="Times New Roman" w:cs="Times New Roman"/>
                <w:color w:val="000000"/>
              </w:rPr>
              <w:t>T</w:t>
            </w:r>
            <w:r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</w:t>
            </w:r>
            <w:r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</w:t>
            </w:r>
            <w:r w:rsidRPr="0002792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(</w:t>
            </w:r>
            <w:r w:rsidRPr="00027923">
              <w:rPr>
                <w:rFonts w:ascii="Times New Roman" w:hAnsi="Times New Roman" w:cs="Times New Roman"/>
                <w:color w:val="000000"/>
              </w:rPr>
              <w:t>T)</w:t>
            </w:r>
            <w:r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</w:t>
            </w:r>
            <w:r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A71E0D" w14:textId="77777777" w:rsidR="00F2684D" w:rsidRPr="005F0D34" w:rsidRDefault="00F2684D" w:rsidP="00F2684D">
            <w:pPr>
              <w:spacing w:after="0" w:line="276" w:lineRule="auto"/>
              <w:ind w:left="-68" w:right="-427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2684D" w:rsidRPr="00C825BB" w14:paraId="6ACBE075" w14:textId="77777777" w:rsidTr="00396E87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88AFD91" w14:textId="12AE180F" w:rsidR="00F2684D" w:rsidRPr="00C825BB" w:rsidRDefault="00BC4A52" w:rsidP="00F2684D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72E8AEE" w14:textId="2E4E27F8" w:rsidR="00F2684D" w:rsidRPr="00396E87" w:rsidRDefault="00396E87" w:rsidP="009126A7">
            <w:pPr>
              <w:spacing w:after="0" w:line="276" w:lineRule="auto"/>
              <w:ind w:left="-68" w:right="-214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6E8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 = G + Cr + B + G</w:t>
            </w:r>
            <w:r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 + Cr</w:t>
            </w:r>
            <w:r w:rsidRPr="0002792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  <w:r w:rsidR="00D6758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e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6BF7A84" w14:textId="77777777" w:rsidR="00F2684D" w:rsidRPr="00396E87" w:rsidRDefault="00F2684D" w:rsidP="00F2684D">
            <w:pPr>
              <w:spacing w:after="0" w:line="276" w:lineRule="auto"/>
              <w:ind w:left="-68" w:right="-427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8E3057" w:rsidRPr="00365761" w14:paraId="4FD1D615" w14:textId="77777777" w:rsidTr="00396E8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642F986" w14:textId="088D2633" w:rsidR="008E3057" w:rsidRDefault="00396E87" w:rsidP="00F2684D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6B6DDD" w14:textId="07600E31" w:rsidR="008E3057" w:rsidRPr="00365761" w:rsidRDefault="00396E87" w:rsidP="009126A7">
            <w:pPr>
              <w:spacing w:after="0" w:line="276" w:lineRule="auto"/>
              <w:ind w:left="-68" w:right="-214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 = G </w:t>
            </w:r>
            <w:r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+ Cr + </w:t>
            </w:r>
            <w:r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Y + </w:t>
            </w:r>
            <w:r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  <w:r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(Y) + </w:t>
            </w:r>
            <w:r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×Cr</w:t>
            </w:r>
            <w:r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</w:t>
            </w:r>
            <w:r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×</w:t>
            </w:r>
            <w:r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Y + </w:t>
            </w:r>
            <w:r w:rsidR="00365761"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×Y</w:t>
            </w:r>
            <w:r w:rsidR="00365761"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</w:t>
            </w:r>
            <w:r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×Cr×</w:t>
            </w:r>
            <w:r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  <w:r w:rsid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</w:t>
            </w:r>
            <w:r w:rsidR="00365761"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×</w:t>
            </w:r>
            <w:r w:rsid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(</w:t>
            </w:r>
            <w:r w:rsidR="00365761" w:rsidRP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  <w:r w:rsid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  <w:r w:rsidR="00D6758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r w:rsidR="0036576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626537" w14:textId="77777777" w:rsidR="008E3057" w:rsidRPr="00365761" w:rsidRDefault="008E3057" w:rsidP="00F2684D">
            <w:pPr>
              <w:spacing w:after="0" w:line="276" w:lineRule="auto"/>
              <w:ind w:left="-68" w:right="-427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14:paraId="213D2C46" w14:textId="20E19098" w:rsidR="00350755" w:rsidRDefault="009126A7" w:rsidP="00D6758D">
      <w:pPr>
        <w:spacing w:after="0" w:line="276" w:lineRule="auto"/>
        <w:ind w:left="-426" w:right="-42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The interactions with B of T and G(T), or </w:t>
      </w:r>
      <w:r w:rsidR="005F0D34">
        <w:rPr>
          <w:rFonts w:ascii="Times New Roman" w:hAnsi="Times New Roman" w:cs="Times New Roman"/>
          <w:lang w:val="en-US"/>
        </w:rPr>
        <w:t xml:space="preserve">those of </w:t>
      </w:r>
      <w:r>
        <w:rPr>
          <w:rFonts w:ascii="Times New Roman" w:hAnsi="Times New Roman" w:cs="Times New Roman"/>
          <w:lang w:val="en-US"/>
        </w:rPr>
        <w:t xml:space="preserve">M and G(M), </w:t>
      </w:r>
      <w:r w:rsidR="005F0D34">
        <w:rPr>
          <w:rFonts w:ascii="Times New Roman" w:hAnsi="Times New Roman" w:cs="Times New Roman"/>
          <w:lang w:val="en-US"/>
        </w:rPr>
        <w:t>were</w:t>
      </w:r>
      <w:r>
        <w:rPr>
          <w:rFonts w:ascii="Times New Roman" w:hAnsi="Times New Roman" w:cs="Times New Roman"/>
          <w:lang w:val="en-US"/>
        </w:rPr>
        <w:t xml:space="preserve"> pooled together in the pooled experiment error, since the genotypes of the different germplasm types or plant materials were randomized together within each block. </w:t>
      </w:r>
    </w:p>
    <w:p w14:paraId="141E174F" w14:textId="1EFBAE92" w:rsidR="00D6758D" w:rsidRPr="00D6758D" w:rsidRDefault="00D6758D" w:rsidP="00D6758D">
      <w:pPr>
        <w:spacing w:after="0" w:line="276" w:lineRule="auto"/>
        <w:ind w:left="-426" w:right="-42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Separated and used as an error term for Cr according to the split-plot lay-out.</w:t>
      </w:r>
    </w:p>
    <w:p w14:paraId="016A32A5" w14:textId="77777777" w:rsidR="00F837A0" w:rsidRDefault="00F837A0" w:rsidP="00251659">
      <w:pPr>
        <w:spacing w:line="360" w:lineRule="auto"/>
        <w:ind w:right="1558"/>
        <w:rPr>
          <w:rFonts w:ascii="Times New Roman" w:hAnsi="Times New Roman" w:cs="Times New Roman"/>
          <w:lang w:val="en-US"/>
        </w:rPr>
      </w:pPr>
    </w:p>
    <w:sectPr w:rsidR="00F837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55"/>
    <w:rsid w:val="00027923"/>
    <w:rsid w:val="000342C8"/>
    <w:rsid w:val="00090B59"/>
    <w:rsid w:val="000B16D9"/>
    <w:rsid w:val="00134EAF"/>
    <w:rsid w:val="00251659"/>
    <w:rsid w:val="00350755"/>
    <w:rsid w:val="00365761"/>
    <w:rsid w:val="00396E87"/>
    <w:rsid w:val="003C3D27"/>
    <w:rsid w:val="005034FE"/>
    <w:rsid w:val="0058113F"/>
    <w:rsid w:val="005F0D34"/>
    <w:rsid w:val="006B34D9"/>
    <w:rsid w:val="006C48A5"/>
    <w:rsid w:val="0076532B"/>
    <w:rsid w:val="007A2A45"/>
    <w:rsid w:val="007E2211"/>
    <w:rsid w:val="0083383B"/>
    <w:rsid w:val="008C344B"/>
    <w:rsid w:val="008E3057"/>
    <w:rsid w:val="009126A7"/>
    <w:rsid w:val="009420AB"/>
    <w:rsid w:val="009F15E3"/>
    <w:rsid w:val="00A13042"/>
    <w:rsid w:val="00A75CED"/>
    <w:rsid w:val="00B67A0B"/>
    <w:rsid w:val="00BC4A52"/>
    <w:rsid w:val="00C825BB"/>
    <w:rsid w:val="00CF4B97"/>
    <w:rsid w:val="00D62101"/>
    <w:rsid w:val="00D6758D"/>
    <w:rsid w:val="00D93D20"/>
    <w:rsid w:val="00DC68A7"/>
    <w:rsid w:val="00E61393"/>
    <w:rsid w:val="00E815EA"/>
    <w:rsid w:val="00F2684D"/>
    <w:rsid w:val="00F57DA8"/>
    <w:rsid w:val="00F830D1"/>
    <w:rsid w:val="00F8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31299D"/>
  <w15:chartTrackingRefBased/>
  <w15:docId w15:val="{1037C60C-1CA9-4E59-8E32-29688C9B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75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0755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83383B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755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755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755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755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755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755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755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3383B"/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35075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75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75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75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755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755"/>
    <w:pPr>
      <w:spacing w:before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755"/>
    <w:pPr>
      <w:spacing w:after="200" w:line="276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75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75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75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755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 (CREA-ZA)</dc:creator>
  <cp:keywords/>
  <dc:description/>
  <cp:lastModifiedBy>Paolo Annicchiarico (CREA-ZA)</cp:lastModifiedBy>
  <cp:revision>16</cp:revision>
  <cp:lastPrinted>2025-05-12T10:28:00Z</cp:lastPrinted>
  <dcterms:created xsi:type="dcterms:W3CDTF">2025-05-12T09:04:00Z</dcterms:created>
  <dcterms:modified xsi:type="dcterms:W3CDTF">2025-05-12T10:33:00Z</dcterms:modified>
</cp:coreProperties>
</file>